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6E99E6" w14:textId="77777777" w:rsidR="008E4720" w:rsidRPr="008E4720" w:rsidRDefault="008E4720" w:rsidP="008E4720">
      <w:pPr>
        <w:pStyle w:val="1"/>
        <w:spacing w:line="276" w:lineRule="auto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</w:pPr>
      <w:r w:rsidRPr="008E4720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Appendix B - </w:t>
      </w:r>
      <w:r w:rsidRPr="008E472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he statistics of significantly activated channels</w:t>
      </w:r>
    </w:p>
    <w:p w14:paraId="1412BD56" w14:textId="77777777" w:rsidR="008E4720" w:rsidRPr="00FD2C43" w:rsidRDefault="008E4720" w:rsidP="008E4720">
      <w:pPr>
        <w:pStyle w:val="af2"/>
        <w:keepNext/>
        <w:spacing w:line="276" w:lineRule="auto"/>
        <w:jc w:val="center"/>
        <w:rPr>
          <w:rFonts w:ascii="Times New Roman" w:hAnsi="Times New Roman" w:cs="Times New Roman"/>
        </w:rPr>
      </w:pPr>
      <w:bookmarkStart w:id="0" w:name="_Ref183552359"/>
      <w:bookmarkStart w:id="1" w:name="_Ref183552351"/>
      <w:r w:rsidRPr="00FD2C43">
        <w:rPr>
          <w:rFonts w:ascii="Times New Roman" w:hAnsi="Times New Roman" w:cs="Times New Roman"/>
        </w:rPr>
        <w:t xml:space="preserve">Table </w:t>
      </w:r>
      <w:r w:rsidRPr="00FD2C43">
        <w:rPr>
          <w:rFonts w:ascii="Times New Roman" w:hAnsi="Times New Roman" w:cs="Times New Roman"/>
        </w:rPr>
        <w:fldChar w:fldCharType="begin"/>
      </w:r>
      <w:r w:rsidRPr="00FD2C43">
        <w:rPr>
          <w:rFonts w:ascii="Times New Roman" w:hAnsi="Times New Roman" w:cs="Times New Roman"/>
        </w:rPr>
        <w:instrText xml:space="preserve"> SEQ Table \* ARABIC </w:instrText>
      </w:r>
      <w:r w:rsidRPr="00FD2C43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13</w:t>
      </w:r>
      <w:r w:rsidRPr="00FD2C43">
        <w:rPr>
          <w:rFonts w:ascii="Times New Roman" w:hAnsi="Times New Roman" w:cs="Times New Roman"/>
        </w:rPr>
        <w:fldChar w:fldCharType="end"/>
      </w:r>
      <w:bookmarkEnd w:id="0"/>
      <w:r w:rsidRPr="00FD2C43">
        <w:rPr>
          <w:rFonts w:ascii="Times New Roman" w:hAnsi="Times New Roman" w:cs="Times New Roman"/>
        </w:rPr>
        <w:t xml:space="preserve"> The statistics of significantly activated channels</w:t>
      </w:r>
      <w:bookmarkEnd w:id="1"/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32"/>
        <w:gridCol w:w="2788"/>
        <w:gridCol w:w="2576"/>
      </w:tblGrid>
      <w:tr w:rsidR="008E4720" w:rsidRPr="00FD2C43" w14:paraId="654803F1" w14:textId="77777777" w:rsidTr="00373108">
        <w:trPr>
          <w:jc w:val="center"/>
        </w:trPr>
        <w:tc>
          <w:tcPr>
            <w:tcW w:w="2932" w:type="dxa"/>
            <w:tcBorders>
              <w:top w:val="single" w:sz="12" w:space="0" w:color="auto"/>
              <w:bottom w:val="single" w:sz="4" w:space="0" w:color="auto"/>
            </w:tcBorders>
          </w:tcPr>
          <w:p w14:paraId="2DF6493C" w14:textId="77777777" w:rsidR="008E4720" w:rsidRPr="00FD2C43" w:rsidRDefault="008E4720" w:rsidP="0037310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D2C43">
              <w:rPr>
                <w:rFonts w:ascii="Times New Roman" w:hAnsi="Times New Roman" w:cs="Times New Roman"/>
              </w:rPr>
              <w:t>Activation channel</w:t>
            </w:r>
          </w:p>
        </w:tc>
        <w:tc>
          <w:tcPr>
            <w:tcW w:w="2788" w:type="dxa"/>
            <w:tcBorders>
              <w:top w:val="single" w:sz="12" w:space="0" w:color="auto"/>
              <w:bottom w:val="single" w:sz="4" w:space="0" w:color="auto"/>
            </w:tcBorders>
          </w:tcPr>
          <w:p w14:paraId="5C645717" w14:textId="77777777" w:rsidR="008E4720" w:rsidRPr="00FD2C43" w:rsidRDefault="008E4720" w:rsidP="0037310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D2C43">
              <w:rPr>
                <w:rFonts w:ascii="Times New Roman" w:hAnsi="Times New Roman" w:cs="Times New Roman"/>
              </w:rPr>
              <w:t>T-test statistic value</w:t>
            </w:r>
          </w:p>
        </w:tc>
        <w:tc>
          <w:tcPr>
            <w:tcW w:w="2576" w:type="dxa"/>
            <w:tcBorders>
              <w:top w:val="single" w:sz="12" w:space="0" w:color="auto"/>
              <w:bottom w:val="single" w:sz="4" w:space="0" w:color="auto"/>
            </w:tcBorders>
          </w:tcPr>
          <w:p w14:paraId="106DF476" w14:textId="77777777" w:rsidR="008E4720" w:rsidRPr="00FD2C43" w:rsidRDefault="008E4720" w:rsidP="0037310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D2C43">
              <w:rPr>
                <w:rFonts w:ascii="Times New Roman" w:hAnsi="Times New Roman" w:cs="Times New Roman" w:hint="eastAsia"/>
              </w:rPr>
              <w:t>P</w:t>
            </w:r>
            <w:r w:rsidRPr="00FD2C43">
              <w:rPr>
                <w:rFonts w:ascii="Times New Roman" w:hAnsi="Times New Roman" w:cs="Times New Roman"/>
              </w:rPr>
              <w:t>-value</w:t>
            </w:r>
          </w:p>
        </w:tc>
      </w:tr>
      <w:tr w:rsidR="008E4720" w:rsidRPr="00FD2C43" w14:paraId="2D93F8BC" w14:textId="77777777" w:rsidTr="00373108">
        <w:trPr>
          <w:jc w:val="center"/>
        </w:trPr>
        <w:tc>
          <w:tcPr>
            <w:tcW w:w="2932" w:type="dxa"/>
            <w:tcBorders>
              <w:top w:val="single" w:sz="4" w:space="0" w:color="auto"/>
            </w:tcBorders>
          </w:tcPr>
          <w:p w14:paraId="16CC33C8" w14:textId="77777777" w:rsidR="008E4720" w:rsidRPr="00FD2C43" w:rsidRDefault="008E4720" w:rsidP="0037310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/>
                <w:szCs w:val="21"/>
              </w:rPr>
              <w:t>S</w:t>
            </w:r>
            <w:r w:rsidRPr="00FD2C43">
              <w:rPr>
                <w:rFonts w:ascii="Times New Roman" w:hAnsi="Times New Roman" w:cs="Times New Roman" w:hint="eastAsia"/>
                <w:szCs w:val="21"/>
              </w:rPr>
              <w:t>tage-</w:t>
            </w:r>
            <w:r w:rsidRPr="00FD2C43">
              <w:rPr>
                <w:rFonts w:ascii="Times New Roman" w:hAnsi="Times New Roman" w:cs="Times New Roman"/>
                <w:szCs w:val="21"/>
              </w:rPr>
              <w:t>I1</w:t>
            </w:r>
          </w:p>
        </w:tc>
        <w:tc>
          <w:tcPr>
            <w:tcW w:w="2788" w:type="dxa"/>
            <w:tcBorders>
              <w:top w:val="single" w:sz="4" w:space="0" w:color="auto"/>
            </w:tcBorders>
          </w:tcPr>
          <w:p w14:paraId="32EB4378" w14:textId="77777777" w:rsidR="008E4720" w:rsidRPr="00FD2C43" w:rsidRDefault="008E4720" w:rsidP="0037310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6" w:type="dxa"/>
            <w:tcBorders>
              <w:top w:val="single" w:sz="4" w:space="0" w:color="auto"/>
            </w:tcBorders>
          </w:tcPr>
          <w:p w14:paraId="068814D6" w14:textId="77777777" w:rsidR="008E4720" w:rsidRPr="00FD2C43" w:rsidRDefault="008E4720" w:rsidP="0037310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4720" w:rsidRPr="00FD2C43" w14:paraId="36AC483D" w14:textId="77777777" w:rsidTr="00373108">
        <w:trPr>
          <w:jc w:val="center"/>
        </w:trPr>
        <w:tc>
          <w:tcPr>
            <w:tcW w:w="2932" w:type="dxa"/>
          </w:tcPr>
          <w:p w14:paraId="20BA1778" w14:textId="77777777" w:rsidR="008E4720" w:rsidRPr="00FD2C43" w:rsidRDefault="008E4720" w:rsidP="003731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/>
                <w:szCs w:val="21"/>
              </w:rPr>
              <w:t>C4</w:t>
            </w:r>
          </w:p>
        </w:tc>
        <w:tc>
          <w:tcPr>
            <w:tcW w:w="2788" w:type="dxa"/>
          </w:tcPr>
          <w:p w14:paraId="1E2321E6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-4.44</w:t>
            </w:r>
            <w:r w:rsidRPr="00FD2C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2576" w:type="dxa"/>
          </w:tcPr>
          <w:p w14:paraId="44D83D16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3.18E-05</w:t>
            </w:r>
          </w:p>
        </w:tc>
      </w:tr>
      <w:tr w:rsidR="008E4720" w:rsidRPr="00FD2C43" w14:paraId="0C8E5520" w14:textId="77777777" w:rsidTr="00373108">
        <w:trPr>
          <w:jc w:val="center"/>
        </w:trPr>
        <w:tc>
          <w:tcPr>
            <w:tcW w:w="2932" w:type="dxa"/>
          </w:tcPr>
          <w:p w14:paraId="0A5C1E6F" w14:textId="77777777" w:rsidR="008E4720" w:rsidRPr="00FD2C43" w:rsidRDefault="008E4720" w:rsidP="003731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/>
                <w:szCs w:val="21"/>
              </w:rPr>
              <w:t>C12</w:t>
            </w:r>
          </w:p>
        </w:tc>
        <w:tc>
          <w:tcPr>
            <w:tcW w:w="2788" w:type="dxa"/>
          </w:tcPr>
          <w:p w14:paraId="0B084CBD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-3.39</w:t>
            </w:r>
            <w:r w:rsidRPr="00FD2C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2576" w:type="dxa"/>
          </w:tcPr>
          <w:p w14:paraId="58749BEA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0.0011</w:t>
            </w:r>
          </w:p>
        </w:tc>
      </w:tr>
      <w:tr w:rsidR="008E4720" w:rsidRPr="00FD2C43" w14:paraId="060A122D" w14:textId="77777777" w:rsidTr="00373108">
        <w:trPr>
          <w:jc w:val="center"/>
        </w:trPr>
        <w:tc>
          <w:tcPr>
            <w:tcW w:w="2932" w:type="dxa"/>
          </w:tcPr>
          <w:p w14:paraId="4B645C6E" w14:textId="77777777" w:rsidR="008E4720" w:rsidRPr="00FD2C43" w:rsidRDefault="008E4720" w:rsidP="0037310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/>
                <w:szCs w:val="21"/>
              </w:rPr>
              <w:t>S</w:t>
            </w:r>
            <w:r w:rsidRPr="00FD2C43">
              <w:rPr>
                <w:rFonts w:ascii="Times New Roman" w:hAnsi="Times New Roman" w:cs="Times New Roman" w:hint="eastAsia"/>
                <w:szCs w:val="21"/>
              </w:rPr>
              <w:t>tage-I2</w:t>
            </w:r>
          </w:p>
        </w:tc>
        <w:tc>
          <w:tcPr>
            <w:tcW w:w="2788" w:type="dxa"/>
          </w:tcPr>
          <w:p w14:paraId="643ABD74" w14:textId="77777777" w:rsidR="008E4720" w:rsidRPr="00FD2C43" w:rsidRDefault="008E4720" w:rsidP="0037310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6" w:type="dxa"/>
          </w:tcPr>
          <w:p w14:paraId="3C82EEA5" w14:textId="77777777" w:rsidR="008E4720" w:rsidRPr="00FD2C43" w:rsidRDefault="008E4720" w:rsidP="0037310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4720" w:rsidRPr="00FD2C43" w14:paraId="5BD3FC4E" w14:textId="77777777" w:rsidTr="00373108">
        <w:trPr>
          <w:jc w:val="center"/>
        </w:trPr>
        <w:tc>
          <w:tcPr>
            <w:tcW w:w="2932" w:type="dxa"/>
          </w:tcPr>
          <w:p w14:paraId="4B6800D8" w14:textId="77777777" w:rsidR="008E4720" w:rsidRPr="00FD2C43" w:rsidRDefault="008E4720" w:rsidP="003731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 w:hint="eastAsia"/>
                <w:szCs w:val="21"/>
              </w:rPr>
              <w:t>C1</w:t>
            </w:r>
          </w:p>
        </w:tc>
        <w:tc>
          <w:tcPr>
            <w:tcW w:w="2788" w:type="dxa"/>
          </w:tcPr>
          <w:p w14:paraId="6FF536A8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2.46</w:t>
            </w:r>
            <w:r w:rsidRPr="00FD2C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2576" w:type="dxa"/>
          </w:tcPr>
          <w:p w14:paraId="2D3EC338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0.0161</w:t>
            </w:r>
          </w:p>
        </w:tc>
      </w:tr>
      <w:tr w:rsidR="008E4720" w:rsidRPr="00FD2C43" w14:paraId="79CB146E" w14:textId="77777777" w:rsidTr="00373108">
        <w:trPr>
          <w:jc w:val="center"/>
        </w:trPr>
        <w:tc>
          <w:tcPr>
            <w:tcW w:w="2932" w:type="dxa"/>
          </w:tcPr>
          <w:p w14:paraId="6E8328AE" w14:textId="77777777" w:rsidR="008E4720" w:rsidRPr="00FD2C43" w:rsidRDefault="008E4720" w:rsidP="003731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 w:hint="eastAsia"/>
                <w:szCs w:val="21"/>
              </w:rPr>
              <w:t>C2</w:t>
            </w:r>
          </w:p>
        </w:tc>
        <w:tc>
          <w:tcPr>
            <w:tcW w:w="2788" w:type="dxa"/>
          </w:tcPr>
          <w:p w14:paraId="38BC8E14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2.421</w:t>
            </w:r>
          </w:p>
        </w:tc>
        <w:tc>
          <w:tcPr>
            <w:tcW w:w="2576" w:type="dxa"/>
          </w:tcPr>
          <w:p w14:paraId="34A35A47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0.0180</w:t>
            </w:r>
          </w:p>
        </w:tc>
      </w:tr>
      <w:tr w:rsidR="008E4720" w:rsidRPr="00FD2C43" w14:paraId="4CD846C5" w14:textId="77777777" w:rsidTr="00373108">
        <w:trPr>
          <w:jc w:val="center"/>
        </w:trPr>
        <w:tc>
          <w:tcPr>
            <w:tcW w:w="2932" w:type="dxa"/>
          </w:tcPr>
          <w:p w14:paraId="7EDBBA77" w14:textId="77777777" w:rsidR="008E4720" w:rsidRPr="00FD2C43" w:rsidRDefault="008E4720" w:rsidP="003731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 w:hint="eastAsia"/>
                <w:szCs w:val="21"/>
              </w:rPr>
              <w:t>C5</w:t>
            </w:r>
          </w:p>
        </w:tc>
        <w:tc>
          <w:tcPr>
            <w:tcW w:w="2788" w:type="dxa"/>
          </w:tcPr>
          <w:p w14:paraId="4E8D66D5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2.1</w:t>
            </w:r>
            <w:r w:rsidRPr="00FD2C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0</w:t>
            </w:r>
          </w:p>
        </w:tc>
        <w:tc>
          <w:tcPr>
            <w:tcW w:w="2576" w:type="dxa"/>
          </w:tcPr>
          <w:p w14:paraId="21AEE01C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0.036</w:t>
            </w:r>
            <w:r w:rsidRPr="00FD2C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</w:p>
        </w:tc>
      </w:tr>
      <w:tr w:rsidR="008E4720" w:rsidRPr="00FD2C43" w14:paraId="5C1793C2" w14:textId="77777777" w:rsidTr="00373108">
        <w:trPr>
          <w:jc w:val="center"/>
        </w:trPr>
        <w:tc>
          <w:tcPr>
            <w:tcW w:w="2932" w:type="dxa"/>
          </w:tcPr>
          <w:p w14:paraId="201FE10A" w14:textId="77777777" w:rsidR="008E4720" w:rsidRPr="00FD2C43" w:rsidRDefault="008E4720" w:rsidP="003731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 w:hint="eastAsia"/>
                <w:szCs w:val="21"/>
              </w:rPr>
              <w:t>C8</w:t>
            </w:r>
          </w:p>
        </w:tc>
        <w:tc>
          <w:tcPr>
            <w:tcW w:w="2788" w:type="dxa"/>
          </w:tcPr>
          <w:p w14:paraId="0208FE93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2.6</w:t>
            </w:r>
            <w:r w:rsidRPr="00FD2C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0</w:t>
            </w:r>
          </w:p>
        </w:tc>
        <w:tc>
          <w:tcPr>
            <w:tcW w:w="2576" w:type="dxa"/>
          </w:tcPr>
          <w:p w14:paraId="2E1AFAE3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0.010</w:t>
            </w:r>
            <w:r w:rsidRPr="00FD2C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</w:tr>
      <w:tr w:rsidR="008E4720" w:rsidRPr="00FD2C43" w14:paraId="6F7E4709" w14:textId="77777777" w:rsidTr="00373108">
        <w:trPr>
          <w:jc w:val="center"/>
        </w:trPr>
        <w:tc>
          <w:tcPr>
            <w:tcW w:w="2932" w:type="dxa"/>
          </w:tcPr>
          <w:p w14:paraId="0F8C5A4A" w14:textId="77777777" w:rsidR="008E4720" w:rsidRPr="00FD2C43" w:rsidRDefault="008E4720" w:rsidP="003731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 w:hint="eastAsia"/>
                <w:szCs w:val="21"/>
              </w:rPr>
              <w:t>C21</w:t>
            </w:r>
          </w:p>
        </w:tc>
        <w:tc>
          <w:tcPr>
            <w:tcW w:w="2788" w:type="dxa"/>
          </w:tcPr>
          <w:p w14:paraId="16707013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2.926</w:t>
            </w:r>
          </w:p>
        </w:tc>
        <w:tc>
          <w:tcPr>
            <w:tcW w:w="2576" w:type="dxa"/>
          </w:tcPr>
          <w:p w14:paraId="72883C4D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0.0046</w:t>
            </w:r>
          </w:p>
        </w:tc>
      </w:tr>
      <w:tr w:rsidR="008E4720" w:rsidRPr="00FD2C43" w14:paraId="45ED8DFE" w14:textId="77777777" w:rsidTr="00373108">
        <w:trPr>
          <w:jc w:val="center"/>
        </w:trPr>
        <w:tc>
          <w:tcPr>
            <w:tcW w:w="2932" w:type="dxa"/>
          </w:tcPr>
          <w:p w14:paraId="5A782838" w14:textId="77777777" w:rsidR="008E4720" w:rsidRPr="00FD2C43" w:rsidRDefault="008E4720" w:rsidP="003731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 w:hint="eastAsia"/>
                <w:szCs w:val="21"/>
              </w:rPr>
              <w:t>C22</w:t>
            </w:r>
          </w:p>
        </w:tc>
        <w:tc>
          <w:tcPr>
            <w:tcW w:w="2788" w:type="dxa"/>
          </w:tcPr>
          <w:p w14:paraId="4EABC13D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2.602</w:t>
            </w:r>
          </w:p>
        </w:tc>
        <w:tc>
          <w:tcPr>
            <w:tcW w:w="2576" w:type="dxa"/>
          </w:tcPr>
          <w:p w14:paraId="2E211348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  <w:r w:rsidRPr="00FD2C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</w:tr>
      <w:tr w:rsidR="008E4720" w:rsidRPr="00FD2C43" w14:paraId="1AB108A5" w14:textId="77777777" w:rsidTr="00373108">
        <w:trPr>
          <w:jc w:val="center"/>
        </w:trPr>
        <w:tc>
          <w:tcPr>
            <w:tcW w:w="2932" w:type="dxa"/>
          </w:tcPr>
          <w:p w14:paraId="456D2523" w14:textId="77777777" w:rsidR="008E4720" w:rsidRPr="00FD2C43" w:rsidRDefault="008E4720" w:rsidP="0037310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 w:hint="eastAsia"/>
                <w:szCs w:val="21"/>
              </w:rPr>
              <w:t>Stage-G1</w:t>
            </w:r>
          </w:p>
        </w:tc>
        <w:tc>
          <w:tcPr>
            <w:tcW w:w="2788" w:type="dxa"/>
          </w:tcPr>
          <w:p w14:paraId="07367DB8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576" w:type="dxa"/>
          </w:tcPr>
          <w:p w14:paraId="5081B2B1" w14:textId="77777777" w:rsidR="008E4720" w:rsidRPr="00FD2C43" w:rsidRDefault="008E4720" w:rsidP="0037310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4720" w:rsidRPr="00FD2C43" w14:paraId="57E13EB5" w14:textId="77777777" w:rsidTr="00373108">
        <w:trPr>
          <w:jc w:val="center"/>
        </w:trPr>
        <w:tc>
          <w:tcPr>
            <w:tcW w:w="2932" w:type="dxa"/>
          </w:tcPr>
          <w:p w14:paraId="14A55B57" w14:textId="77777777" w:rsidR="008E4720" w:rsidRPr="00FD2C43" w:rsidRDefault="008E4720" w:rsidP="003731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 w:hint="eastAsia"/>
                <w:szCs w:val="21"/>
              </w:rPr>
              <w:t>C2</w:t>
            </w:r>
          </w:p>
        </w:tc>
        <w:tc>
          <w:tcPr>
            <w:tcW w:w="2788" w:type="dxa"/>
          </w:tcPr>
          <w:p w14:paraId="26ADD154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3.06</w:t>
            </w:r>
            <w:r w:rsidRPr="00FD2C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2576" w:type="dxa"/>
          </w:tcPr>
          <w:p w14:paraId="75444A3F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  <w:r w:rsidRPr="00FD2C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</w:tr>
      <w:tr w:rsidR="008E4720" w:rsidRPr="00FD2C43" w14:paraId="1684A121" w14:textId="77777777" w:rsidTr="00373108">
        <w:trPr>
          <w:jc w:val="center"/>
        </w:trPr>
        <w:tc>
          <w:tcPr>
            <w:tcW w:w="2932" w:type="dxa"/>
          </w:tcPr>
          <w:p w14:paraId="772F8E47" w14:textId="77777777" w:rsidR="008E4720" w:rsidRPr="00FD2C43" w:rsidRDefault="008E4720" w:rsidP="003731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 w:hint="eastAsia"/>
                <w:szCs w:val="21"/>
              </w:rPr>
              <w:t>C8</w:t>
            </w:r>
          </w:p>
        </w:tc>
        <w:tc>
          <w:tcPr>
            <w:tcW w:w="2788" w:type="dxa"/>
          </w:tcPr>
          <w:p w14:paraId="7672228A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3.052</w:t>
            </w:r>
          </w:p>
        </w:tc>
        <w:tc>
          <w:tcPr>
            <w:tcW w:w="2576" w:type="dxa"/>
          </w:tcPr>
          <w:p w14:paraId="13A405F1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  <w:r w:rsidRPr="00FD2C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</w:tr>
      <w:tr w:rsidR="008E4720" w:rsidRPr="00FD2C43" w14:paraId="7CA62EDA" w14:textId="77777777" w:rsidTr="00373108">
        <w:trPr>
          <w:jc w:val="center"/>
        </w:trPr>
        <w:tc>
          <w:tcPr>
            <w:tcW w:w="2932" w:type="dxa"/>
          </w:tcPr>
          <w:p w14:paraId="792639C3" w14:textId="77777777" w:rsidR="008E4720" w:rsidRPr="00FD2C43" w:rsidRDefault="008E4720" w:rsidP="003731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 w:hint="eastAsia"/>
                <w:szCs w:val="21"/>
              </w:rPr>
              <w:t>C21</w:t>
            </w:r>
          </w:p>
        </w:tc>
        <w:tc>
          <w:tcPr>
            <w:tcW w:w="2788" w:type="dxa"/>
          </w:tcPr>
          <w:p w14:paraId="4A82F8AF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3.961</w:t>
            </w:r>
          </w:p>
        </w:tc>
        <w:tc>
          <w:tcPr>
            <w:tcW w:w="2576" w:type="dxa"/>
          </w:tcPr>
          <w:p w14:paraId="1D8B1B62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0.000</w:t>
            </w:r>
            <w:r w:rsidRPr="00FD2C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</w:tr>
      <w:tr w:rsidR="008E4720" w:rsidRPr="00FD2C43" w14:paraId="3FEB7A0D" w14:textId="77777777" w:rsidTr="00373108">
        <w:trPr>
          <w:jc w:val="center"/>
        </w:trPr>
        <w:tc>
          <w:tcPr>
            <w:tcW w:w="2932" w:type="dxa"/>
          </w:tcPr>
          <w:p w14:paraId="0E606080" w14:textId="77777777" w:rsidR="008E4720" w:rsidRPr="00FD2C43" w:rsidRDefault="008E4720" w:rsidP="0037310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 w:hint="eastAsia"/>
                <w:szCs w:val="21"/>
              </w:rPr>
              <w:t>Stage-G2</w:t>
            </w:r>
          </w:p>
        </w:tc>
        <w:tc>
          <w:tcPr>
            <w:tcW w:w="2788" w:type="dxa"/>
          </w:tcPr>
          <w:p w14:paraId="2262D95B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576" w:type="dxa"/>
          </w:tcPr>
          <w:p w14:paraId="45393D24" w14:textId="77777777" w:rsidR="008E4720" w:rsidRPr="00FD2C43" w:rsidRDefault="008E4720" w:rsidP="0037310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4720" w:rsidRPr="00FD2C43" w14:paraId="453F49DA" w14:textId="77777777" w:rsidTr="00373108">
        <w:trPr>
          <w:jc w:val="center"/>
        </w:trPr>
        <w:tc>
          <w:tcPr>
            <w:tcW w:w="2932" w:type="dxa"/>
          </w:tcPr>
          <w:p w14:paraId="47B614BF" w14:textId="77777777" w:rsidR="008E4720" w:rsidRPr="00FD2C43" w:rsidRDefault="008E4720" w:rsidP="003731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 w:hint="eastAsia"/>
                <w:szCs w:val="21"/>
              </w:rPr>
              <w:t>C21</w:t>
            </w:r>
          </w:p>
        </w:tc>
        <w:tc>
          <w:tcPr>
            <w:tcW w:w="2788" w:type="dxa"/>
          </w:tcPr>
          <w:p w14:paraId="2F46BCED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4.387</w:t>
            </w:r>
          </w:p>
        </w:tc>
        <w:tc>
          <w:tcPr>
            <w:tcW w:w="2576" w:type="dxa"/>
          </w:tcPr>
          <w:p w14:paraId="47CAAC42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3.91E-05</w:t>
            </w:r>
          </w:p>
        </w:tc>
      </w:tr>
      <w:tr w:rsidR="008E4720" w:rsidRPr="00FD2C43" w14:paraId="5E49A24A" w14:textId="77777777" w:rsidTr="00373108">
        <w:trPr>
          <w:jc w:val="center"/>
        </w:trPr>
        <w:tc>
          <w:tcPr>
            <w:tcW w:w="2932" w:type="dxa"/>
          </w:tcPr>
          <w:p w14:paraId="2800FCEC" w14:textId="77777777" w:rsidR="008E4720" w:rsidRPr="00FD2C43" w:rsidRDefault="008E4720" w:rsidP="0037310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 w:hint="eastAsia"/>
                <w:szCs w:val="21"/>
              </w:rPr>
              <w:t>Stage-G3</w:t>
            </w:r>
          </w:p>
        </w:tc>
        <w:tc>
          <w:tcPr>
            <w:tcW w:w="2788" w:type="dxa"/>
          </w:tcPr>
          <w:p w14:paraId="48F3C393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576" w:type="dxa"/>
          </w:tcPr>
          <w:p w14:paraId="4AA2B013" w14:textId="77777777" w:rsidR="008E4720" w:rsidRPr="00FD2C43" w:rsidRDefault="008E4720" w:rsidP="0037310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4720" w:rsidRPr="00FD2C43" w14:paraId="19E7919B" w14:textId="77777777" w:rsidTr="00373108">
        <w:trPr>
          <w:jc w:val="center"/>
        </w:trPr>
        <w:tc>
          <w:tcPr>
            <w:tcW w:w="2932" w:type="dxa"/>
          </w:tcPr>
          <w:p w14:paraId="49E3E579" w14:textId="77777777" w:rsidR="008E4720" w:rsidRPr="00FD2C43" w:rsidRDefault="008E4720" w:rsidP="003731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 w:hint="eastAsia"/>
                <w:szCs w:val="21"/>
              </w:rPr>
              <w:t>C1</w:t>
            </w:r>
          </w:p>
        </w:tc>
        <w:tc>
          <w:tcPr>
            <w:tcW w:w="2788" w:type="dxa"/>
          </w:tcPr>
          <w:p w14:paraId="46E71EB6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2.74</w:t>
            </w:r>
            <w:r w:rsidRPr="00FD2C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2576" w:type="dxa"/>
          </w:tcPr>
          <w:p w14:paraId="2B91F819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0.007</w:t>
            </w:r>
            <w:r w:rsidRPr="00FD2C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</w:tr>
      <w:tr w:rsidR="008E4720" w:rsidRPr="00FD2C43" w14:paraId="5F8B0B21" w14:textId="77777777" w:rsidTr="00373108">
        <w:trPr>
          <w:jc w:val="center"/>
        </w:trPr>
        <w:tc>
          <w:tcPr>
            <w:tcW w:w="2932" w:type="dxa"/>
          </w:tcPr>
          <w:p w14:paraId="63C99576" w14:textId="77777777" w:rsidR="008E4720" w:rsidRPr="00FD2C43" w:rsidRDefault="008E4720" w:rsidP="003731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 w:hint="eastAsia"/>
                <w:szCs w:val="21"/>
              </w:rPr>
              <w:t>C2</w:t>
            </w:r>
          </w:p>
        </w:tc>
        <w:tc>
          <w:tcPr>
            <w:tcW w:w="2788" w:type="dxa"/>
          </w:tcPr>
          <w:p w14:paraId="4777CBE0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2.920</w:t>
            </w:r>
          </w:p>
        </w:tc>
        <w:tc>
          <w:tcPr>
            <w:tcW w:w="2576" w:type="dxa"/>
          </w:tcPr>
          <w:p w14:paraId="59D51B74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  <w:r w:rsidRPr="00FD2C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</w:p>
        </w:tc>
      </w:tr>
      <w:tr w:rsidR="008E4720" w:rsidRPr="00FD2C43" w14:paraId="0467D14E" w14:textId="77777777" w:rsidTr="00373108">
        <w:trPr>
          <w:jc w:val="center"/>
        </w:trPr>
        <w:tc>
          <w:tcPr>
            <w:tcW w:w="2932" w:type="dxa"/>
          </w:tcPr>
          <w:p w14:paraId="7436D098" w14:textId="77777777" w:rsidR="008E4720" w:rsidRPr="00FD2C43" w:rsidRDefault="008E4720" w:rsidP="003731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 w:hint="eastAsia"/>
                <w:szCs w:val="21"/>
              </w:rPr>
              <w:t>C5</w:t>
            </w:r>
          </w:p>
        </w:tc>
        <w:tc>
          <w:tcPr>
            <w:tcW w:w="2788" w:type="dxa"/>
          </w:tcPr>
          <w:p w14:paraId="75ED4EBA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2.93</w:t>
            </w:r>
            <w:r w:rsidRPr="00FD2C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2576" w:type="dxa"/>
          </w:tcPr>
          <w:p w14:paraId="2BF22AFC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0.0045</w:t>
            </w:r>
          </w:p>
        </w:tc>
      </w:tr>
      <w:tr w:rsidR="008E4720" w:rsidRPr="00FD2C43" w14:paraId="0BC45A28" w14:textId="77777777" w:rsidTr="00373108">
        <w:trPr>
          <w:jc w:val="center"/>
        </w:trPr>
        <w:tc>
          <w:tcPr>
            <w:tcW w:w="2932" w:type="dxa"/>
          </w:tcPr>
          <w:p w14:paraId="1DD542F4" w14:textId="77777777" w:rsidR="008E4720" w:rsidRPr="00FD2C43" w:rsidRDefault="008E4720" w:rsidP="003731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 w:hint="eastAsia"/>
                <w:szCs w:val="21"/>
              </w:rPr>
              <w:t>C8</w:t>
            </w:r>
          </w:p>
        </w:tc>
        <w:tc>
          <w:tcPr>
            <w:tcW w:w="2788" w:type="dxa"/>
          </w:tcPr>
          <w:p w14:paraId="1976452A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3.322</w:t>
            </w:r>
          </w:p>
        </w:tc>
        <w:tc>
          <w:tcPr>
            <w:tcW w:w="2576" w:type="dxa"/>
          </w:tcPr>
          <w:p w14:paraId="69480A69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0.0014</w:t>
            </w:r>
          </w:p>
        </w:tc>
      </w:tr>
      <w:tr w:rsidR="008E4720" w:rsidRPr="00FD2C43" w14:paraId="1A0C07B2" w14:textId="77777777" w:rsidTr="00373108">
        <w:trPr>
          <w:jc w:val="center"/>
        </w:trPr>
        <w:tc>
          <w:tcPr>
            <w:tcW w:w="2932" w:type="dxa"/>
          </w:tcPr>
          <w:p w14:paraId="06C35540" w14:textId="77777777" w:rsidR="008E4720" w:rsidRPr="00FD2C43" w:rsidRDefault="008E4720" w:rsidP="003731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 w:hint="eastAsia"/>
                <w:szCs w:val="21"/>
              </w:rPr>
              <w:t>C21</w:t>
            </w:r>
          </w:p>
        </w:tc>
        <w:tc>
          <w:tcPr>
            <w:tcW w:w="2788" w:type="dxa"/>
          </w:tcPr>
          <w:p w14:paraId="0EAA2BE1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4.62</w:t>
            </w:r>
            <w:r w:rsidRPr="00FD2C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2576" w:type="dxa"/>
          </w:tcPr>
          <w:p w14:paraId="31620FFC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1.62E-05</w:t>
            </w:r>
          </w:p>
        </w:tc>
      </w:tr>
      <w:tr w:rsidR="008E4720" w:rsidRPr="00FD2C43" w14:paraId="43C3EDB8" w14:textId="77777777" w:rsidTr="00373108">
        <w:trPr>
          <w:jc w:val="center"/>
        </w:trPr>
        <w:tc>
          <w:tcPr>
            <w:tcW w:w="2932" w:type="dxa"/>
          </w:tcPr>
          <w:p w14:paraId="5A9006A3" w14:textId="77777777" w:rsidR="008E4720" w:rsidRPr="00FD2C43" w:rsidRDefault="008E4720" w:rsidP="003731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 w:hint="eastAsia"/>
                <w:szCs w:val="21"/>
              </w:rPr>
              <w:t>C22</w:t>
            </w:r>
          </w:p>
        </w:tc>
        <w:tc>
          <w:tcPr>
            <w:tcW w:w="2788" w:type="dxa"/>
          </w:tcPr>
          <w:p w14:paraId="625B8649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2.753</w:t>
            </w:r>
          </w:p>
        </w:tc>
        <w:tc>
          <w:tcPr>
            <w:tcW w:w="2576" w:type="dxa"/>
          </w:tcPr>
          <w:p w14:paraId="6C3B8E03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0.007</w:t>
            </w:r>
            <w:r w:rsidRPr="00FD2C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</w:p>
        </w:tc>
      </w:tr>
      <w:tr w:rsidR="008E4720" w:rsidRPr="00FD2C43" w14:paraId="2613CA58" w14:textId="77777777" w:rsidTr="00373108">
        <w:trPr>
          <w:jc w:val="center"/>
        </w:trPr>
        <w:tc>
          <w:tcPr>
            <w:tcW w:w="2932" w:type="dxa"/>
          </w:tcPr>
          <w:p w14:paraId="4E838396" w14:textId="77777777" w:rsidR="008E4720" w:rsidRPr="00FD2C43" w:rsidRDefault="008E4720" w:rsidP="0037310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 w:hint="eastAsia"/>
                <w:szCs w:val="21"/>
              </w:rPr>
              <w:t>Stage-G4</w:t>
            </w:r>
          </w:p>
        </w:tc>
        <w:tc>
          <w:tcPr>
            <w:tcW w:w="2788" w:type="dxa"/>
          </w:tcPr>
          <w:p w14:paraId="265BDFDE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576" w:type="dxa"/>
          </w:tcPr>
          <w:p w14:paraId="2DA82157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E4720" w:rsidRPr="00FD2C43" w14:paraId="09C43BEB" w14:textId="77777777" w:rsidTr="00373108">
        <w:trPr>
          <w:jc w:val="center"/>
        </w:trPr>
        <w:tc>
          <w:tcPr>
            <w:tcW w:w="2932" w:type="dxa"/>
          </w:tcPr>
          <w:p w14:paraId="60464D3C" w14:textId="77777777" w:rsidR="008E4720" w:rsidRPr="00FD2C43" w:rsidRDefault="008E4720" w:rsidP="003731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 w:hint="eastAsia"/>
                <w:szCs w:val="21"/>
              </w:rPr>
              <w:t>C21</w:t>
            </w:r>
          </w:p>
        </w:tc>
        <w:tc>
          <w:tcPr>
            <w:tcW w:w="2788" w:type="dxa"/>
          </w:tcPr>
          <w:p w14:paraId="040DEAA4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578</w:t>
            </w:r>
          </w:p>
        </w:tc>
        <w:tc>
          <w:tcPr>
            <w:tcW w:w="2576" w:type="dxa"/>
          </w:tcPr>
          <w:p w14:paraId="24EF4203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06</w:t>
            </w:r>
          </w:p>
        </w:tc>
      </w:tr>
      <w:tr w:rsidR="008E4720" w:rsidRPr="00FD2C43" w14:paraId="68804DC2" w14:textId="77777777" w:rsidTr="00373108">
        <w:trPr>
          <w:jc w:val="center"/>
        </w:trPr>
        <w:tc>
          <w:tcPr>
            <w:tcW w:w="2932" w:type="dxa"/>
          </w:tcPr>
          <w:p w14:paraId="483B5D25" w14:textId="77777777" w:rsidR="008E4720" w:rsidRPr="00FD2C43" w:rsidRDefault="008E4720" w:rsidP="0037310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 w:hint="eastAsia"/>
                <w:szCs w:val="21"/>
              </w:rPr>
              <w:t>Stage-G5</w:t>
            </w:r>
          </w:p>
        </w:tc>
        <w:tc>
          <w:tcPr>
            <w:tcW w:w="2788" w:type="dxa"/>
          </w:tcPr>
          <w:p w14:paraId="287125D1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576" w:type="dxa"/>
          </w:tcPr>
          <w:p w14:paraId="17C48072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E4720" w:rsidRPr="00FD2C43" w14:paraId="2BBA3BE6" w14:textId="77777777" w:rsidTr="00373108">
        <w:trPr>
          <w:jc w:val="center"/>
        </w:trPr>
        <w:tc>
          <w:tcPr>
            <w:tcW w:w="2932" w:type="dxa"/>
          </w:tcPr>
          <w:p w14:paraId="1D33FC19" w14:textId="77777777" w:rsidR="008E4720" w:rsidRPr="00FD2C43" w:rsidRDefault="008E4720" w:rsidP="003731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 w:hint="eastAsia"/>
                <w:szCs w:val="21"/>
              </w:rPr>
              <w:t>C4</w:t>
            </w:r>
          </w:p>
        </w:tc>
        <w:tc>
          <w:tcPr>
            <w:tcW w:w="2788" w:type="dxa"/>
          </w:tcPr>
          <w:p w14:paraId="6E5AFEC8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-2.88</w:t>
            </w:r>
            <w:r w:rsidRPr="00FD2C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2576" w:type="dxa"/>
          </w:tcPr>
          <w:p w14:paraId="33ED253C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0.0052</w:t>
            </w:r>
          </w:p>
        </w:tc>
      </w:tr>
      <w:tr w:rsidR="008E4720" w:rsidRPr="00FD2C43" w14:paraId="0DB42C0C" w14:textId="77777777" w:rsidTr="00373108">
        <w:trPr>
          <w:jc w:val="center"/>
        </w:trPr>
        <w:tc>
          <w:tcPr>
            <w:tcW w:w="2932" w:type="dxa"/>
          </w:tcPr>
          <w:p w14:paraId="2298BCE0" w14:textId="77777777" w:rsidR="008E4720" w:rsidRPr="00FD2C43" w:rsidRDefault="008E4720" w:rsidP="003731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 w:hint="eastAsia"/>
                <w:szCs w:val="21"/>
              </w:rPr>
              <w:t>C8</w:t>
            </w:r>
          </w:p>
        </w:tc>
        <w:tc>
          <w:tcPr>
            <w:tcW w:w="2788" w:type="dxa"/>
          </w:tcPr>
          <w:p w14:paraId="58929A71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2.88</w:t>
            </w:r>
            <w:r w:rsidRPr="00FD2C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2576" w:type="dxa"/>
          </w:tcPr>
          <w:p w14:paraId="0B3BBC51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0.0052</w:t>
            </w:r>
          </w:p>
        </w:tc>
      </w:tr>
      <w:tr w:rsidR="008E4720" w:rsidRPr="00FD2C43" w14:paraId="6B76614E" w14:textId="77777777" w:rsidTr="00373108">
        <w:trPr>
          <w:jc w:val="center"/>
        </w:trPr>
        <w:tc>
          <w:tcPr>
            <w:tcW w:w="2932" w:type="dxa"/>
          </w:tcPr>
          <w:p w14:paraId="540A79D0" w14:textId="77777777" w:rsidR="008E4720" w:rsidRPr="00FD2C43" w:rsidRDefault="008E4720" w:rsidP="003731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D2C43">
              <w:rPr>
                <w:rFonts w:ascii="Times New Roman" w:hAnsi="Times New Roman" w:cs="Times New Roman" w:hint="eastAsia"/>
                <w:szCs w:val="21"/>
              </w:rPr>
              <w:t>C21</w:t>
            </w:r>
          </w:p>
        </w:tc>
        <w:tc>
          <w:tcPr>
            <w:tcW w:w="2788" w:type="dxa"/>
          </w:tcPr>
          <w:p w14:paraId="30EFF5E8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3.599</w:t>
            </w:r>
          </w:p>
        </w:tc>
        <w:tc>
          <w:tcPr>
            <w:tcW w:w="2576" w:type="dxa"/>
          </w:tcPr>
          <w:p w14:paraId="00B99ADB" w14:textId="77777777" w:rsidR="008E4720" w:rsidRPr="00FD2C43" w:rsidRDefault="008E4720" w:rsidP="0037310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2C43">
              <w:rPr>
                <w:rFonts w:ascii="Times New Roman" w:eastAsia="等线" w:hAnsi="Times New Roman" w:cs="Times New Roman"/>
                <w:color w:val="000000"/>
                <w:szCs w:val="21"/>
              </w:rPr>
              <w:t>0.000</w:t>
            </w:r>
            <w:r w:rsidRPr="00FD2C4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</w:tr>
    </w:tbl>
    <w:p w14:paraId="12B472DC" w14:textId="77777777" w:rsidR="007676BC" w:rsidRDefault="007676BC" w:rsidP="008E4720">
      <w:pPr>
        <w:rPr>
          <w:rFonts w:hint="eastAsia"/>
        </w:rPr>
      </w:pPr>
    </w:p>
    <w:sectPr w:rsidR="007676BC" w:rsidSect="008E4720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7ECF3F" w14:textId="77777777" w:rsidR="002F15BF" w:rsidRDefault="002F15BF" w:rsidP="008E4720">
      <w:pPr>
        <w:rPr>
          <w:rFonts w:hint="eastAsia"/>
        </w:rPr>
      </w:pPr>
      <w:r>
        <w:separator/>
      </w:r>
    </w:p>
  </w:endnote>
  <w:endnote w:type="continuationSeparator" w:id="0">
    <w:p w14:paraId="3A9E65E2" w14:textId="77777777" w:rsidR="002F15BF" w:rsidRDefault="002F15BF" w:rsidP="008E47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79315980"/>
      <w:docPartObj>
        <w:docPartGallery w:val="Page Numbers (Bottom of Page)"/>
        <w:docPartUnique/>
      </w:docPartObj>
    </w:sdtPr>
    <w:sdtContent>
      <w:p w14:paraId="3CACBF30" w14:textId="77777777" w:rsidR="00000000" w:rsidRDefault="00000000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A2F680F" w14:textId="77777777" w:rsidR="00000000" w:rsidRDefault="00000000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6B9508" w14:textId="77777777" w:rsidR="002F15BF" w:rsidRDefault="002F15BF" w:rsidP="008E4720">
      <w:pPr>
        <w:rPr>
          <w:rFonts w:hint="eastAsia"/>
        </w:rPr>
      </w:pPr>
      <w:r>
        <w:separator/>
      </w:r>
    </w:p>
  </w:footnote>
  <w:footnote w:type="continuationSeparator" w:id="0">
    <w:p w14:paraId="3E95DDEC" w14:textId="77777777" w:rsidR="002F15BF" w:rsidRDefault="002F15BF" w:rsidP="008E472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63B75"/>
    <w:rsid w:val="000559CB"/>
    <w:rsid w:val="002D2BDF"/>
    <w:rsid w:val="002F15BF"/>
    <w:rsid w:val="003F2348"/>
    <w:rsid w:val="0058101A"/>
    <w:rsid w:val="005C06FA"/>
    <w:rsid w:val="006663CF"/>
    <w:rsid w:val="00714F98"/>
    <w:rsid w:val="007676BC"/>
    <w:rsid w:val="008E4720"/>
    <w:rsid w:val="00A25D02"/>
    <w:rsid w:val="00A409BC"/>
    <w:rsid w:val="00A63B75"/>
    <w:rsid w:val="00AC704C"/>
    <w:rsid w:val="00AE118B"/>
    <w:rsid w:val="00AF48E4"/>
    <w:rsid w:val="00C13C08"/>
    <w:rsid w:val="00C954DF"/>
    <w:rsid w:val="00D85302"/>
    <w:rsid w:val="00EF513A"/>
    <w:rsid w:val="00FB5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4021F0A-1DCD-4E22-A29C-62026DE75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472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63B7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3B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3B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3B7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3B7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3B7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3B7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3B7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3B7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63B7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3B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3B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3B7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3B7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63B7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3B7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3B7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3B7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63B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63B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3B7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63B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3B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63B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3B7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63B7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63B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63B7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63B7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E47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E472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E47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E4720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8E4720"/>
    <w:rPr>
      <w:rFonts w:asciiTheme="majorHAnsi" w:eastAsia="黑体" w:hAnsiTheme="majorHAnsi" w:cstheme="majorBidi"/>
      <w:sz w:val="20"/>
      <w:szCs w:val="20"/>
    </w:rPr>
  </w:style>
  <w:style w:type="character" w:styleId="af3">
    <w:name w:val="line number"/>
    <w:basedOn w:val="a0"/>
    <w:uiPriority w:val="99"/>
    <w:semiHidden/>
    <w:unhideWhenUsed/>
    <w:rsid w:val="008E47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office365</cp:lastModifiedBy>
  <cp:revision>2</cp:revision>
  <dcterms:created xsi:type="dcterms:W3CDTF">2025-05-07T07:43:00Z</dcterms:created>
  <dcterms:modified xsi:type="dcterms:W3CDTF">2025-05-07T07:43:00Z</dcterms:modified>
</cp:coreProperties>
</file>